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0EC12" w14:textId="1600C698" w:rsidR="00F51253" w:rsidRPr="003073EF" w:rsidRDefault="00F51253" w:rsidP="00F51253">
      <w:pPr>
        <w:tabs>
          <w:tab w:val="clear" w:pos="740"/>
          <w:tab w:val="clear" w:pos="1460"/>
          <w:tab w:val="clear" w:pos="2180"/>
          <w:tab w:val="clear" w:pos="2880"/>
          <w:tab w:val="clear" w:pos="3600"/>
          <w:tab w:val="clear" w:pos="4320"/>
          <w:tab w:val="clear" w:pos="5040"/>
          <w:tab w:val="clear" w:pos="5760"/>
          <w:tab w:val="clear" w:pos="6500"/>
          <w:tab w:val="clear" w:pos="7200"/>
          <w:tab w:val="clear" w:pos="7920"/>
        </w:tabs>
        <w:spacing w:line="240" w:lineRule="auto"/>
        <w:ind w:firstLine="0"/>
        <w:jc w:val="center"/>
        <w:rPr>
          <w:rFonts w:ascii="Times New Roman" w:hAnsi="Times New Roman" w:cs="Times New Roman"/>
          <w:b/>
          <w:bCs/>
        </w:rPr>
      </w:pPr>
      <w:bookmarkStart w:id="0" w:name="_Ref189661966"/>
      <w:bookmarkStart w:id="1" w:name="_Ref189661235"/>
      <w:r w:rsidRPr="003073EF">
        <w:rPr>
          <w:rFonts w:ascii="Times New Roman" w:hAnsi="Times New Roman" w:cs="Times New Roman"/>
          <w:b/>
          <w:bCs/>
        </w:rPr>
        <w:t>Appendix</w:t>
      </w:r>
      <w:bookmarkEnd w:id="0"/>
    </w:p>
    <w:p w14:paraId="19FD55CB" w14:textId="77777777" w:rsidR="00F51253" w:rsidRPr="0090448C" w:rsidRDefault="00F51253" w:rsidP="00F51253">
      <w:pPr>
        <w:pStyle w:val="Heading2"/>
        <w:spacing w:line="360" w:lineRule="auto"/>
        <w:ind w:firstLine="0"/>
        <w:rPr>
          <w:b/>
          <w:bCs/>
          <w:lang w:val="en-FI"/>
        </w:rPr>
      </w:pPr>
      <w:r>
        <w:t xml:space="preserve"> </w:t>
      </w:r>
      <w:r w:rsidRPr="0090448C">
        <w:rPr>
          <w:b/>
          <w:bCs/>
        </w:rPr>
        <w:t>Post Hoc Comparisons of Emotions</w:t>
      </w:r>
      <w:bookmarkEnd w:id="1"/>
    </w:p>
    <w:p w14:paraId="26D10BEA" w14:textId="77777777" w:rsidR="00F51253" w:rsidRDefault="00F51253" w:rsidP="00F512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clear" w:pos="740"/>
          <w:tab w:val="clear" w:pos="1460"/>
          <w:tab w:val="clear" w:pos="2180"/>
          <w:tab w:val="clear" w:pos="2880"/>
          <w:tab w:val="clear" w:pos="3600"/>
          <w:tab w:val="clear" w:pos="4320"/>
          <w:tab w:val="clear" w:pos="5040"/>
          <w:tab w:val="clear" w:pos="5760"/>
          <w:tab w:val="clear" w:pos="6500"/>
          <w:tab w:val="clear" w:pos="7200"/>
          <w:tab w:val="clear" w:pos="7920"/>
        </w:tabs>
        <w:spacing w:line="480" w:lineRule="auto"/>
        <w:ind w:firstLine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22"/>
          <w:szCs w:val="22"/>
          <w:lang w:val="en-FI"/>
          <w14:textOutline w14:w="0" w14:cap="rnd" w14:cmpd="sng" w14:algn="ctr">
            <w14:noFill/>
            <w14:prstDash w14:val="solid"/>
            <w14:bevel/>
          </w14:textOutline>
        </w:rPr>
        <w:t xml:space="preserve">The table presents the results of a post hoc comparision between different emotions. The Bonferroni correction was applied for multiple comparision. Significant comparisions are indicated with </w:t>
      </w:r>
      <w:r w:rsidRPr="00D06266">
        <w:rPr>
          <w:rFonts w:ascii="Times New Roman" w:hAnsi="Times New Roman" w:cs="Times New Roman"/>
          <w:sz w:val="18"/>
          <w:szCs w:val="18"/>
        </w:rPr>
        <w:t>* p &lt; .05, ** p &lt; .01, *** p &lt; .001</w:t>
      </w:r>
    </w:p>
    <w:p w14:paraId="3CC2C834" w14:textId="77777777" w:rsidR="00F51253" w:rsidRPr="0090448C" w:rsidRDefault="00F51253" w:rsidP="00F51253">
      <w:pPr>
        <w:pStyle w:val="Heading2"/>
        <w:ind w:left="1282" w:firstLine="0"/>
        <w:rPr>
          <w:rFonts w:eastAsia="Arial Unicode MS"/>
          <w:b/>
          <w:bCs/>
          <w:i/>
          <w:iCs/>
        </w:rPr>
      </w:pPr>
      <w:bookmarkStart w:id="2" w:name="_Ref189662128"/>
      <w:r w:rsidRPr="0090448C">
        <w:rPr>
          <w:b/>
          <w:bCs/>
        </w:rPr>
        <w:t>Table A1</w:t>
      </w:r>
      <w:bookmarkEnd w:id="2"/>
    </w:p>
    <w:tbl>
      <w:tblPr>
        <w:tblW w:w="88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2"/>
        <w:gridCol w:w="186"/>
        <w:gridCol w:w="1067"/>
        <w:gridCol w:w="186"/>
        <w:gridCol w:w="1161"/>
        <w:gridCol w:w="197"/>
        <w:gridCol w:w="653"/>
        <w:gridCol w:w="186"/>
        <w:gridCol w:w="495"/>
        <w:gridCol w:w="186"/>
        <w:gridCol w:w="892"/>
        <w:gridCol w:w="201"/>
        <w:gridCol w:w="723"/>
        <w:gridCol w:w="1610"/>
      </w:tblGrid>
      <w:tr w:rsidR="00F51253" w:rsidRPr="00F07FA3" w14:paraId="3DEAA458" w14:textId="77777777" w:rsidTr="00BE1520">
        <w:trPr>
          <w:tblHeader/>
        </w:trPr>
        <w:tc>
          <w:tcPr>
            <w:tcW w:w="8845" w:type="dxa"/>
            <w:gridSpan w:val="14"/>
            <w:tcBorders>
              <w:bottom w:val="single" w:sz="4" w:space="0" w:color="auto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787559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17961258" w14:textId="77777777" w:rsidTr="00BE1520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AFA9C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mo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11CB2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AC760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39E8D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A5DC8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f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09831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</w:t>
            </w:r>
          </w:p>
        </w:tc>
        <w:tc>
          <w:tcPr>
            <w:tcW w:w="253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F67FE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onf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</w:tr>
      <w:tr w:rsidR="00F51253" w:rsidRPr="00F07FA3" w14:paraId="337A8054" w14:textId="77777777" w:rsidTr="00BE1520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4A87D1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J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yful</w:t>
            </w:r>
          </w:p>
          <w:p w14:paraId="0D495291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50F13F0B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520C75F1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3157C70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2A539F05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65083D7C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082BA08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B9424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2FF68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ap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11925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28637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7C546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BE9F2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ED5E2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430D0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57012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D3556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3.511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8071B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983C4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2</w:t>
            </w:r>
          </w:p>
        </w:tc>
        <w:tc>
          <w:tcPr>
            <w:tcW w:w="1610" w:type="dxa"/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4D106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</w:t>
            </w:r>
          </w:p>
        </w:tc>
      </w:tr>
      <w:tr w:rsidR="00F51253" w:rsidRPr="00F07FA3" w14:paraId="20FBDFB0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99F2C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02A09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D7AFF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mus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86CB9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3DE5B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4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A30A6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D2F89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97BDA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529E3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8D27F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43AD6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4.682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607E3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D610F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55B48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F51253" w:rsidRPr="00F07FA3" w14:paraId="7E78CDB4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C1165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82D24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CAFE4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nergiz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8A0B6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E4B3A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1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CC045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CEC00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A9277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5B6A5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0BD70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45540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667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B56FA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883A3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2E622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415F1AB3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787A8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01B54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93769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eamy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38B7D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F0EBF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2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9A876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4863E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2CD88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7B7D7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88666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CDCED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.254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85025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B6D31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CBED6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03A8E259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902B2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D4671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84856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x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FE66E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BFA03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5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730D9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DD33F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2084D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94353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C98EE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7B7E7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5.11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B0946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3AB56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4DCC7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F51253" w:rsidRPr="00F07FA3" w14:paraId="4E025A26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0014E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2E879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152D2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7259D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ED155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11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58D06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4097F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12218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9C8F6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375DE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1B4DA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7.734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7FB3F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2928C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0E774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F51253" w:rsidRPr="00F07FA3" w14:paraId="179275E7" w14:textId="77777777" w:rsidTr="00BE1520">
        <w:trPr>
          <w:trHeight w:val="37"/>
        </w:trPr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49339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4D85F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18571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D15CA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DC49F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2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0E444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5F00F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B49FA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5EA68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27A4D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EAD7F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.86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6C0A1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CC6C7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95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694BE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2FB96074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C1D83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91744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2692A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D4AF7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5C34C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2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62B54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D0401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37F5D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DF357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13C3F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51C68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.22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3AF7A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3C634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B9031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4D7E0114" w14:textId="77777777" w:rsidTr="00BE1520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B611B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D26F9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0F290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A4D39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564BF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ACB27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4795D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4C105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1B3B5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C01D6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348CA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706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0497F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45D81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7F8E2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3655A289" w14:textId="77777777" w:rsidTr="00BE1520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FC46F6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ppy</w:t>
            </w:r>
          </w:p>
          <w:p w14:paraId="6A3B3E61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DD5088B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0B5BF9E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07850BCF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622BDF9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DDEAEA8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2DF3B8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FB4B0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7988E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mu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87006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2674F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62C90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C6F77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0FAB7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314F4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BBB50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1CC40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098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983AD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17550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26BE0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3EDBEF7C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4939E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3E845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6702E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nergiz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E610F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26639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C6B19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9756E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EEAC1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4DFBE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C684B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DD731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787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94E55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2F05F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05640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5A0FD360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7F3AB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FB7F8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59299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eamy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9DC99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4AAA9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7F912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EFD89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54C96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BF8F9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F49AE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E6695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70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6483B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1D5A5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1FC68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055ECC62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2CFBC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C36BA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05397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x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7A374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A6E58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2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C10E6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51E6B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0C28B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8387B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F9718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846AC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702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0068D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C3148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F7C57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4F630363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D38BE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AA7DD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A9D2E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0BE9A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0FF62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8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61FB8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FB0B9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F947E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480F6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84D6B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2EDA1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5.409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717E7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0E955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8333B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F51253" w:rsidRPr="00F07FA3" w14:paraId="2489C5E5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85D0F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AF8CE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BDFBB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6FA93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BAE90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8BD4F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76E75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96EBD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E2B07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9957E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CEA82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29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162C4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AD56B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E489D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4000213D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79972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A9103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DF94F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6203F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401FB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0C527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C3990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D2BBE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7F20E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1EEAA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1DF31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95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03D06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5F2D2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54F9C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0C6E30AA" w14:textId="77777777" w:rsidTr="00BE1520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07ED1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1E58B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3EB03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FADCE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F8BF1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C6B77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79CE6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EF8A9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A4F93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FA419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B44DE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95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1D41E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7704F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31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06C98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55176B30" w14:textId="77777777" w:rsidTr="00BE1520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4D9D75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using</w:t>
            </w:r>
          </w:p>
          <w:p w14:paraId="0E9E7816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70718ABA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4EE3FE40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1B9DC0AF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0DF5AE7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333AF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68E10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nergiz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8CB8B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96CD5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4FAD4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B6C17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28380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F9AE2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9A445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3D80D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87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84CF3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0F18C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38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37287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645DEF98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77FF4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88534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EEBB2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eamy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8EBF8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5586E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258AA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4646F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1C96F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D9696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ACD00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B4BCC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200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BB3F9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8446B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99F52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57627F4F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BD76A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7ED09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1539D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x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5845F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82022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0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998D0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C5015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D23E3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AA110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5D4C0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3BAC9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62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59388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DB8AA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633E8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34566783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BADCD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B7EFB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74FD6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2A26C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1F136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7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39736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0DD7D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1F2D3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15D74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F122F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D6A1D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4.342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0C701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3586F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876C6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F51253" w:rsidRPr="00F07FA3" w14:paraId="7F9DD2E0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CDD9F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30B11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07056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66AA1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9814B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5F7A9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EE989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61D43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17349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4A8E2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3C589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354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1E89D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99FA4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23707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085F7B19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AFD92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2B92A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A5DB7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E088E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F082E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DB676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19F7A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3EFF2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CFAFE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9BC28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8282D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12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E17AB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2EBDB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31D90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0B63AC9C" w14:textId="77777777" w:rsidTr="00BE1520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022AD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32AC9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13C39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43748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DA8F3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B472C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A4925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8FD19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68D64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F1AA7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24E84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643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EEBD5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E351A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4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C06EB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</w:t>
            </w:r>
          </w:p>
        </w:tc>
      </w:tr>
      <w:tr w:rsidR="00F51253" w:rsidRPr="00F07FA3" w14:paraId="727F2F7B" w14:textId="77777777" w:rsidTr="00BE1520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E19F83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rgizing</w:t>
            </w:r>
          </w:p>
          <w:p w14:paraId="2FB118F7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3817944C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7BA0F5E8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6906BE5D" w14:textId="77777777" w:rsidR="00F51253" w:rsidRPr="00C34DCA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42C1E40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54DB9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7A33C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eam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2080E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FD04B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A9C2A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9E78E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90509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71810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70F71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C4E52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550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971BC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114D4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CE682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06515413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4D774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E4859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E5428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x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350A2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D287D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3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B1A2C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BFD46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43B71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D431D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8819C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52EFD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3.351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C7FC8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3060D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4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00448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</w:t>
            </w:r>
          </w:p>
        </w:tc>
      </w:tr>
      <w:tr w:rsidR="00F51253" w:rsidRPr="00F07FA3" w14:paraId="569E8AA0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13016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2944C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404C0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B26CB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00470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10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B175A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FBD55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3481F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6A90E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460C9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5ED84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6.405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9CBFB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739CB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50963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F51253" w:rsidRPr="00F07FA3" w14:paraId="4296ECD6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38F82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9432A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6805A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AD177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69A3C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1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BD76B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81224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0BD92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976AB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E5C06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12112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271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2986D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26FFB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2CAA8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5F320007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08A7E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1D504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9DC96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452A6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784FC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0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98DB5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23308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08C2E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29929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E9D56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AC470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620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2EA2E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2B4D7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47526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55549F98" w14:textId="77777777" w:rsidTr="00BE1520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3803F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FD7C3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922CA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C70B9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15217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B171C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66A4D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CE221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FDEA3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0E825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AA247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33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457DD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F952B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E6CD0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49F268C9" w14:textId="77777777" w:rsidTr="00BE1520"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7B7571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5D55471E" w14:textId="77777777" w:rsidR="00F51253" w:rsidRPr="00756EC1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amy</w:t>
            </w:r>
          </w:p>
          <w:p w14:paraId="2B962649" w14:textId="77777777" w:rsidR="00F51253" w:rsidRPr="00756EC1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3A4796F0" w14:textId="77777777" w:rsidR="00F51253" w:rsidRPr="00756EC1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 </w:t>
            </w:r>
          </w:p>
          <w:p w14:paraId="6776358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F13D30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0DC5218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x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A4B9C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789AF4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5DDD664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AA3B9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BBE7DE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25BB005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0921D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64D25D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DE6DA4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51B5B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B5A724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34D9F29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.916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3D1F0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DCB0B4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6C73BCB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68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1B6B5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3C7CBEE9" w14:textId="77777777" w:rsidTr="00BE1520">
        <w:tc>
          <w:tcPr>
            <w:tcW w:w="0" w:type="auto"/>
            <w:gridSpan w:val="2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AAC1F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E0A7A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8C9A0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FE72E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8A2E9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2AB65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A3079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681FB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95E8A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0A3BF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6.280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AB0D2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257C1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17860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F51253" w:rsidRPr="00F07FA3" w14:paraId="68925686" w14:textId="77777777" w:rsidTr="00BE1520">
        <w:tc>
          <w:tcPr>
            <w:tcW w:w="0" w:type="auto"/>
            <w:gridSpan w:val="2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B4D5B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77F55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0B1FD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D10E8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0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26932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E817A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E075B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11376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87A4F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D162B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769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C3DF9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66768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DE19D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010577D1" w14:textId="77777777" w:rsidTr="00BE1520">
        <w:tc>
          <w:tcPr>
            <w:tcW w:w="0" w:type="auto"/>
            <w:gridSpan w:val="2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0E317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8C737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35FF1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87AF9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7.749×10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4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67B0A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F017F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D3FB6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617FB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6E5FF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6516B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77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25785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85B5C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9BAB4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5D089B1D" w14:textId="77777777" w:rsidTr="00BE1520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D23DE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9EA55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3A8DD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5F6B2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9DD9E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BC877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A5F4D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ADB0D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65394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538CE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5206B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538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D7565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174D1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F592A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4506DEDC" w14:textId="77777777" w:rsidTr="00BE1520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337E14" w14:textId="77777777" w:rsidR="00F51253" w:rsidRPr="00756EC1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laxing</w:t>
            </w:r>
          </w:p>
          <w:p w14:paraId="0878973E" w14:textId="77777777" w:rsidR="00F51253" w:rsidRPr="00756EC1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154ECE10" w14:textId="77777777" w:rsidR="00F51253" w:rsidRPr="00756EC1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0B43F98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C989D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B9BAF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47A3D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64B1A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00A2B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6E5BA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BE2EF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1BAC4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AC88F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0E500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3.850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210BA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C93A9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6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DAB2B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</w:tr>
      <w:tr w:rsidR="00F51253" w:rsidRPr="00F07FA3" w14:paraId="1467BCE9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A0899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CB66B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30FDF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8B7AA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EDC3B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7A3C4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66CF0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21F11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2B41F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8DB00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A750A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91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CE6C3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1A476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31466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25287193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C6ED0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80AAE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28DC4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963A9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53C88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40596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B1A78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74658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676EB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10372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21B67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3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624D3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38602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9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CD0AE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43BD4785" w14:textId="77777777" w:rsidTr="00BE1520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99E19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6FC80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5A7A0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08608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6C93F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74E13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F0D24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BF925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5E9F7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18CCC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75F19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524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C2509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9AEB8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49793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F51253" w:rsidRPr="00F07FA3" w14:paraId="6C912574" w14:textId="77777777" w:rsidTr="00BE1520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6D86CB" w14:textId="77777777" w:rsidR="00F51253" w:rsidRPr="00756EC1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utral</w:t>
            </w:r>
          </w:p>
          <w:p w14:paraId="37D8EC8B" w14:textId="77777777" w:rsidR="00F51253" w:rsidRPr="00756EC1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17F75F5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10A9E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53BA7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25717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7F0DA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3C3A6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986C6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82E0F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FC424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86CD7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85593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430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BCB75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D3A54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7898F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F51253" w:rsidRPr="00F07FA3" w14:paraId="50F86F72" w14:textId="77777777" w:rsidTr="00BE1520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56B84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E8F77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6AE22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73D70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0DED7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9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5C66C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DF5A4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98016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7BC17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BA9AD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D43B4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070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F2B33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D2F79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7119D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F51253" w:rsidRPr="00F07FA3" w14:paraId="075261F3" w14:textId="77777777" w:rsidTr="00BE1520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D8404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27CCA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E2CDC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FC299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D4AD5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09FB5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FCA05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A0BC2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5E9F4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1207D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C4A0CC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169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59811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B9EDB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E0DB8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F51253" w:rsidRPr="00F07FA3" w14:paraId="6F0BA701" w14:textId="77777777" w:rsidTr="00BE1520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845894" w14:textId="77777777" w:rsidR="00F51253" w:rsidRPr="00756EC1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S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d</w:t>
            </w:r>
          </w:p>
          <w:p w14:paraId="36472A8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37690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C48E7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9AB7D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8C4F1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C2C28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AC9B9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D9C9B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1B835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8A53A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B73C14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07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88970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1666C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725AA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154FAA2F" w14:textId="77777777" w:rsidTr="00BE1520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12CD5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5D80A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1DDAB7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5C79F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BFF09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7EA8D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2089A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4E09C2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D950D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FFEBA8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00367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137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355F8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9F572D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E0209B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51B2F68D" w14:textId="77777777" w:rsidTr="00BE1520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4098A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noy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2E094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25C56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11C7A5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24E1A1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F0AB69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ECD7C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1DBD4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F37FE0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7D6C7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543</w:t>
            </w:r>
          </w:p>
        </w:tc>
        <w:tc>
          <w:tcPr>
            <w:tcW w:w="201" w:type="dxa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B81FDA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AAAE43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EBFF6E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52BBD61C" w14:textId="77777777" w:rsidTr="00BE1520">
        <w:tc>
          <w:tcPr>
            <w:tcW w:w="8845" w:type="dxa"/>
            <w:gridSpan w:val="14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9660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51253" w:rsidRPr="00F07FA3" w14:paraId="46D2ABFE" w14:textId="77777777" w:rsidTr="00BE1520">
        <w:tc>
          <w:tcPr>
            <w:tcW w:w="8845" w:type="dxa"/>
            <w:gridSpan w:val="1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1D986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* p &lt; .05, ** p &lt; .01, *** p &lt; .001</w:t>
            </w:r>
          </w:p>
        </w:tc>
      </w:tr>
      <w:tr w:rsidR="00F51253" w:rsidRPr="00F07FA3" w14:paraId="39ACD8B8" w14:textId="77777777" w:rsidTr="00BE1520">
        <w:tc>
          <w:tcPr>
            <w:tcW w:w="8845" w:type="dxa"/>
            <w:gridSpan w:val="1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1CFF99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00B05"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te.  P-value adjusted for comparing a family of 45 estimates.</w:t>
            </w:r>
          </w:p>
          <w:p w14:paraId="42865FA2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380F9588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8E8476A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2089284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6DE97FBB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31D62876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FDB16B2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302B715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6A366363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38FC719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DD5E6C4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202E17F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3917505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E42F6EA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A074E63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055734F0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D969029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4255ED9" w14:textId="77777777" w:rsidR="00F51253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8B4584F" w14:textId="77777777" w:rsidR="00F51253" w:rsidRPr="00200B05" w:rsidRDefault="00F51253" w:rsidP="00BE15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1"/>
                <w:szCs w:val="21"/>
                <w:lang w:val="en-FI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4A3BAD1D" w14:textId="77777777" w:rsidR="00F51253" w:rsidRDefault="00F51253"/>
    <w:sectPr w:rsidR="00F51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253"/>
    <w:rsid w:val="005452F7"/>
    <w:rsid w:val="00750EF4"/>
    <w:rsid w:val="00F5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7A89E7"/>
  <w15:chartTrackingRefBased/>
  <w15:docId w15:val="{BF3C1827-BD1B-E24A-9CE1-D4B7C6BC0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25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40"/>
        <w:tab w:val="left" w:pos="1460"/>
        <w:tab w:val="left" w:pos="2180"/>
        <w:tab w:val="left" w:pos="2880"/>
        <w:tab w:val="left" w:pos="3600"/>
        <w:tab w:val="left" w:pos="4320"/>
        <w:tab w:val="left" w:pos="5040"/>
        <w:tab w:val="left" w:pos="5760"/>
        <w:tab w:val="left" w:pos="6500"/>
        <w:tab w:val="left" w:pos="7200"/>
        <w:tab w:val="left" w:pos="7920"/>
      </w:tabs>
      <w:spacing w:after="0" w:line="480" w:lineRule="atLeast"/>
      <w:ind w:firstLine="360"/>
    </w:pPr>
    <w:rPr>
      <w:rFonts w:ascii="Palatino" w:eastAsia="Arial Unicode MS" w:hAnsi="Palatino" w:cs="Arial Unicode MS"/>
      <w:color w:val="000000"/>
      <w:kern w:val="0"/>
      <w:u w:color="000000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512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F512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F512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F512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2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2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2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2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2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2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512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2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2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2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2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2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2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2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2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2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2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2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2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2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2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2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2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2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2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Wiafe</dc:creator>
  <cp:keywords/>
  <dc:description/>
  <cp:lastModifiedBy>Abigail Wiafe</cp:lastModifiedBy>
  <cp:revision>1</cp:revision>
  <dcterms:created xsi:type="dcterms:W3CDTF">2025-02-06T10:59:00Z</dcterms:created>
  <dcterms:modified xsi:type="dcterms:W3CDTF">2025-02-06T11:53:00Z</dcterms:modified>
</cp:coreProperties>
</file>